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D14B3" w14:textId="77777777" w:rsidR="00C22973" w:rsidRPr="003F405C" w:rsidRDefault="00C22973" w:rsidP="00C2297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1CFE4A7" w14:textId="77777777" w:rsidR="00C22973" w:rsidRPr="003F405C" w:rsidRDefault="00C22973" w:rsidP="00C2297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sz w:val="24"/>
          <w:szCs w:val="24"/>
          <w:lang w:eastAsia="en-US"/>
        </w:rPr>
        <w:drawing>
          <wp:inline distT="0" distB="0" distL="0" distR="0" wp14:anchorId="29F594C0" wp14:editId="4D585727">
            <wp:extent cx="5943600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83BB67" w14:textId="77777777" w:rsidR="00C22973" w:rsidRPr="003F405C" w:rsidRDefault="00C22973" w:rsidP="00C2297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BB92500" w14:textId="1B3CDF36" w:rsidR="00C22973" w:rsidRDefault="00C22973" w:rsidP="00C2297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3F405C">
        <w:rPr>
          <w:rFonts w:ascii="Times New Roman" w:hAnsi="Times New Roman" w:cs="Times New Roman"/>
          <w:b/>
          <w:sz w:val="24"/>
          <w:szCs w:val="24"/>
        </w:rPr>
        <w:t xml:space="preserve">S4 Fig. Concentration dependent insecticidal activities of </w:t>
      </w:r>
      <w:proofErr w:type="spellStart"/>
      <w:r w:rsidRPr="003F405C">
        <w:rPr>
          <w:rFonts w:ascii="Times New Roman" w:hAnsi="Times New Roman" w:cs="Times New Roman"/>
          <w:b/>
          <w:sz w:val="24"/>
          <w:szCs w:val="24"/>
        </w:rPr>
        <w:t>trypsinized</w:t>
      </w:r>
      <w:proofErr w:type="spellEnd"/>
      <w:r w:rsidRPr="003F405C">
        <w:rPr>
          <w:rFonts w:ascii="Times New Roman" w:hAnsi="Times New Roman" w:cs="Times New Roman"/>
          <w:b/>
          <w:sz w:val="24"/>
          <w:szCs w:val="24"/>
        </w:rPr>
        <w:t xml:space="preserve"> Cry1A.105 and Cry1A.107 on VBC</w:t>
      </w:r>
    </w:p>
    <w:sectPr w:rsidR="00C22973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2973"/>
    <w:rsid w:val="000B6E95"/>
    <w:rsid w:val="0062172B"/>
    <w:rsid w:val="006F51FA"/>
    <w:rsid w:val="00B6714A"/>
    <w:rsid w:val="00C22973"/>
    <w:rsid w:val="00CE0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18F96"/>
  <w15:docId w15:val="{57A98365-B4EF-425C-A092-F810A47F6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2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973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chn off32</cp:lastModifiedBy>
  <cp:revision>4</cp:revision>
  <dcterms:created xsi:type="dcterms:W3CDTF">2021-05-26T03:54:00Z</dcterms:created>
  <dcterms:modified xsi:type="dcterms:W3CDTF">2021-06-10T05:15:00Z</dcterms:modified>
</cp:coreProperties>
</file>